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EE75F" w14:textId="23B53767" w:rsidR="00E21F7E" w:rsidRPr="00035181" w:rsidRDefault="005E6B74">
      <w:pPr>
        <w:rPr>
          <w:rFonts w:ascii="Times New Roman" w:hAnsi="Times New Roman" w:cs="Times New Roman" w:hint="eastAsia"/>
        </w:rPr>
      </w:pPr>
      <w:r w:rsidRPr="005E6B74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5:</w:t>
      </w:r>
      <w:r w:rsidRPr="005E6B74">
        <w:rPr>
          <w:rFonts w:ascii="Times New Roman" w:hAnsi="Times New Roman" w:cs="Times New Roman"/>
        </w:rPr>
        <w:t xml:space="preserve"> </w:t>
      </w:r>
      <w:r w:rsidR="00E21F7E" w:rsidRPr="005E6B74">
        <w:rPr>
          <w:rFonts w:ascii="Times New Roman" w:hAnsi="Times New Roman" w:cs="Times New Roman"/>
        </w:rPr>
        <w:t>Forest plot of the pooled analysis showing the subgroup analysis for the incidence of PND according to different surgery types (PND, postoperative cognitive dysfunction).</w:t>
      </w:r>
    </w:p>
    <w:p w14:paraId="53043149" w14:textId="474B3E76" w:rsidR="00035181" w:rsidRPr="00E21F7E" w:rsidRDefault="00035181">
      <w:pPr>
        <w:rPr>
          <w:rFonts w:ascii="Times New Roman" w:hAnsi="Times New Roman" w:cs="Times New Roman" w:hint="eastAsia"/>
          <w:b/>
          <w:bCs/>
        </w:rPr>
      </w:pPr>
      <w:r>
        <w:rPr>
          <w:noProof/>
        </w:rPr>
        <w:drawing>
          <wp:inline distT="0" distB="0" distL="0" distR="0" wp14:anchorId="74BB3CFC" wp14:editId="75F9D32E">
            <wp:extent cx="5274310" cy="2308860"/>
            <wp:effectExtent l="0" t="0" r="2540" b="0"/>
            <wp:docPr id="16530940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5181" w:rsidRPr="00E21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0C0BC" w14:textId="77777777" w:rsidR="00A95303" w:rsidRDefault="00A95303" w:rsidP="00E21F7E">
      <w:r>
        <w:separator/>
      </w:r>
    </w:p>
  </w:endnote>
  <w:endnote w:type="continuationSeparator" w:id="0">
    <w:p w14:paraId="61F0F301" w14:textId="77777777" w:rsidR="00A95303" w:rsidRDefault="00A95303" w:rsidP="00E21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BF183" w14:textId="77777777" w:rsidR="00A95303" w:rsidRDefault="00A95303" w:rsidP="00E21F7E">
      <w:r>
        <w:separator/>
      </w:r>
    </w:p>
  </w:footnote>
  <w:footnote w:type="continuationSeparator" w:id="0">
    <w:p w14:paraId="644A9A37" w14:textId="77777777" w:rsidR="00A95303" w:rsidRDefault="00A95303" w:rsidP="00E21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599"/>
    <w:rsid w:val="00035181"/>
    <w:rsid w:val="004674A0"/>
    <w:rsid w:val="005E6B74"/>
    <w:rsid w:val="00740F14"/>
    <w:rsid w:val="00A95303"/>
    <w:rsid w:val="00D94599"/>
    <w:rsid w:val="00E2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322E6"/>
  <w15:chartTrackingRefBased/>
  <w15:docId w15:val="{01869E03-3D75-40C0-877B-B9E9E7096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F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F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905</dc:creator>
  <cp:keywords/>
  <dc:description/>
  <cp:lastModifiedBy>d905</cp:lastModifiedBy>
  <cp:revision>4</cp:revision>
  <dcterms:created xsi:type="dcterms:W3CDTF">2022-12-20T18:25:00Z</dcterms:created>
  <dcterms:modified xsi:type="dcterms:W3CDTF">2023-08-18T16:43:00Z</dcterms:modified>
</cp:coreProperties>
</file>